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1B0CA" w14:textId="77777777" w:rsidR="00FC393A" w:rsidRDefault="00923A94" w:rsidP="00E714C9">
      <w:pPr>
        <w:pStyle w:val="AuthorList"/>
        <w:rPr>
          <w:b w:val="0"/>
          <w:bCs/>
        </w:rPr>
      </w:pPr>
      <w:r w:rsidRPr="00923A94">
        <w:rPr>
          <w:bCs/>
        </w:rPr>
        <w:t xml:space="preserve">Supplementary Figure 1. </w:t>
      </w:r>
      <w:r w:rsidRPr="00923A94">
        <w:rPr>
          <w:b w:val="0"/>
          <w:bCs/>
        </w:rPr>
        <w:t>Timeline of Pneumococcal Vaccinatio</w:t>
      </w:r>
      <w:r w:rsidR="00E714C9">
        <w:rPr>
          <w:b w:val="0"/>
          <w:bCs/>
        </w:rPr>
        <w:t>n Recommendations in Switzerland.</w:t>
      </w:r>
    </w:p>
    <w:p w14:paraId="7AE28F1E" w14:textId="786DB031" w:rsidR="00E714C9" w:rsidRDefault="00E714C9" w:rsidP="00E714C9">
      <w:pPr>
        <w:rPr>
          <w:lang w:val="en-GB"/>
        </w:rPr>
      </w:pPr>
      <w:r w:rsidRPr="00923A94">
        <w:rPr>
          <w:b/>
          <w:bCs/>
        </w:rPr>
        <w:t xml:space="preserve">Supplementary Figure 2. </w:t>
      </w:r>
      <w:r w:rsidRPr="00923A94">
        <w:rPr>
          <w:bCs/>
        </w:rPr>
        <w:t>Flow Chart of Study Respondents</w:t>
      </w:r>
      <w:r w:rsidRPr="00923A94">
        <w:t xml:space="preserve">. </w:t>
      </w:r>
      <w:r w:rsidRPr="00923A94">
        <w:rPr>
          <w:lang w:val="en-GB"/>
        </w:rPr>
        <w:t>A total of 26,880 requests for participation were sent to randomly selected individuals by mail. Individuals were included in the study if they submitted both a completed questionnaire and a copy of their vaccination record</w:t>
      </w:r>
    </w:p>
    <w:p w14:paraId="421C12CE" w14:textId="78116A82" w:rsidR="00E714C9" w:rsidRDefault="00E714C9" w:rsidP="00E714C9">
      <w:r w:rsidRPr="00923A94">
        <w:rPr>
          <w:b/>
          <w:bCs/>
        </w:rPr>
        <w:t xml:space="preserve">Supplementary Figure 3. </w:t>
      </w:r>
      <w:r w:rsidRPr="00923A94">
        <w:rPr>
          <w:bCs/>
        </w:rPr>
        <w:t>Nationwide Adult Pneumococcal Vaccination Coverage by Large Region</w:t>
      </w:r>
      <w:r w:rsidRPr="00923A94">
        <w:t xml:space="preserve">. The fraction of adults 18-85 vaccinated for pneumococcus in each Swiss large region. (n=4258, p=0.11, </w:t>
      </w:r>
      <w:r w:rsidRPr="00923A94">
        <w:rPr>
          <w:lang w:val="en-GB"/>
        </w:rPr>
        <w:t>Linear regression followed by Adjusted Wald test with Bonferroni’s adjustment).</w:t>
      </w:r>
    </w:p>
    <w:p w14:paraId="271565CB" w14:textId="4EDBA33E" w:rsidR="00FC393A" w:rsidRPr="009A4056" w:rsidRDefault="00FC393A" w:rsidP="00923A94">
      <w:bookmarkStart w:id="0" w:name="_GoBack"/>
      <w:bookmarkEnd w:id="0"/>
    </w:p>
    <w:sectPr w:rsidR="00FC393A" w:rsidRPr="009A4056" w:rsidSect="00FC393A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D7A83" w14:textId="77777777" w:rsidR="00AD2C21" w:rsidRDefault="00AD2C21" w:rsidP="00117666">
      <w:pPr>
        <w:spacing w:after="0"/>
      </w:pPr>
      <w:r>
        <w:separator/>
      </w:r>
    </w:p>
  </w:endnote>
  <w:endnote w:type="continuationSeparator" w:id="0">
    <w:p w14:paraId="0D11ACC5" w14:textId="77777777" w:rsidR="00AD2C21" w:rsidRDefault="00AD2C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0C59119A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004F3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28ED3" w14:textId="77777777" w:rsidR="00AD2C21" w:rsidRDefault="00AD2C21" w:rsidP="00117666">
      <w:pPr>
        <w:spacing w:after="0"/>
      </w:pPr>
      <w:r>
        <w:separator/>
      </w:r>
    </w:p>
  </w:footnote>
  <w:footnote w:type="continuationSeparator" w:id="0">
    <w:p w14:paraId="6D08429B" w14:textId="77777777" w:rsidR="00AD2C21" w:rsidRDefault="00AD2C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F89916" w14:textId="77777777" w:rsidR="00923A94" w:rsidRPr="007E3148" w:rsidRDefault="00923A94" w:rsidP="00923A94">
    <w:pPr>
      <w:pStyle w:val="Header"/>
    </w:pPr>
    <w:r w:rsidRPr="007E3148">
      <w:ptab w:relativeTo="margin" w:alignment="center" w:leader="none"/>
    </w:r>
    <w:r>
      <w:t xml:space="preserve">                                                                               Adult Pneumococcal Vaccination in Switzerland</w:t>
    </w:r>
  </w:p>
  <w:p w14:paraId="6A2F27F1" w14:textId="007B27A1" w:rsidR="00686C9D" w:rsidRDefault="00686C9D" w:rsidP="00A53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7F6709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7F67094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27F67094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352D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74AA4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3D18"/>
    <w:rsid w:val="00365D63"/>
    <w:rsid w:val="0036793B"/>
    <w:rsid w:val="00372682"/>
    <w:rsid w:val="00376CC5"/>
    <w:rsid w:val="0039693B"/>
    <w:rsid w:val="003C44D8"/>
    <w:rsid w:val="003D2F2D"/>
    <w:rsid w:val="00401590"/>
    <w:rsid w:val="00422C94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E312D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6C24"/>
    <w:rsid w:val="00817DD6"/>
    <w:rsid w:val="008629A9"/>
    <w:rsid w:val="0088513A"/>
    <w:rsid w:val="00893C19"/>
    <w:rsid w:val="008D6C8D"/>
    <w:rsid w:val="008E2B54"/>
    <w:rsid w:val="008E4404"/>
    <w:rsid w:val="008E58C7"/>
    <w:rsid w:val="008F1707"/>
    <w:rsid w:val="008F5021"/>
    <w:rsid w:val="00923A94"/>
    <w:rsid w:val="00943573"/>
    <w:rsid w:val="00971B61"/>
    <w:rsid w:val="00980C31"/>
    <w:rsid w:val="009955FF"/>
    <w:rsid w:val="009A4056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D2C21"/>
    <w:rsid w:val="00B657B8"/>
    <w:rsid w:val="00B70DB5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1244"/>
    <w:rsid w:val="00D537FA"/>
    <w:rsid w:val="00D5547D"/>
    <w:rsid w:val="00D80D99"/>
    <w:rsid w:val="00D9503C"/>
    <w:rsid w:val="00DD73EF"/>
    <w:rsid w:val="00DE23E8"/>
    <w:rsid w:val="00E0128B"/>
    <w:rsid w:val="00E62BCB"/>
    <w:rsid w:val="00E64E17"/>
    <w:rsid w:val="00E714C9"/>
    <w:rsid w:val="00EA3D3C"/>
    <w:rsid w:val="00EC7CC3"/>
    <w:rsid w:val="00F46494"/>
    <w:rsid w:val="00F558AB"/>
    <w:rsid w:val="00F61D89"/>
    <w:rsid w:val="00F86ABB"/>
    <w:rsid w:val="00FC393A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ormal1">
    <w:name w:val="Normal1"/>
    <w:rsid w:val="006E312D"/>
    <w:pPr>
      <w:spacing w:after="0" w:line="240" w:lineRule="auto"/>
    </w:pPr>
    <w:rPr>
      <w:rFonts w:ascii="Calibri" w:eastAsia="Calibri" w:hAnsi="Calibri" w:cs="Calibri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FC3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121909-3F47-4048-84A3-C0FFF0EF5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5</TotalTime>
  <Pages>1</Pages>
  <Words>99</Words>
  <Characters>5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zens</dc:creator>
  <cp:keywords/>
  <dc:description/>
  <cp:lastModifiedBy>kyra zens</cp:lastModifiedBy>
  <cp:revision>5</cp:revision>
  <cp:lastPrinted>2013-10-03T12:51:00Z</cp:lastPrinted>
  <dcterms:created xsi:type="dcterms:W3CDTF">2021-08-16T13:15:00Z</dcterms:created>
  <dcterms:modified xsi:type="dcterms:W3CDTF">2021-08-16T13:40:00Z</dcterms:modified>
</cp:coreProperties>
</file>